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6"/>
        <w:gridCol w:w="1017"/>
        <w:gridCol w:w="894"/>
        <w:gridCol w:w="895"/>
        <w:gridCol w:w="895"/>
        <w:gridCol w:w="895"/>
        <w:gridCol w:w="895"/>
        <w:gridCol w:w="895"/>
        <w:gridCol w:w="898"/>
        <w:gridCol w:w="898"/>
        <w:gridCol w:w="898"/>
        <w:gridCol w:w="898"/>
        <w:gridCol w:w="898"/>
        <w:gridCol w:w="898"/>
      </w:tblGrid>
      <w:tr w:rsidR="00827336" w:rsidRPr="0076506F" w:rsidTr="00827336">
        <w:trPr>
          <w:trHeight w:val="260"/>
        </w:trPr>
        <w:tc>
          <w:tcPr>
            <w:tcW w:w="0" w:type="auto"/>
            <w:gridSpan w:val="14"/>
            <w:tcBorders>
              <w:top w:val="nil"/>
              <w:bottom w:val="single" w:sz="8" w:space="0" w:color="auto"/>
            </w:tcBorders>
            <w:vAlign w:val="center"/>
          </w:tcPr>
          <w:p w:rsidR="00827336" w:rsidRPr="00827336" w:rsidRDefault="00BE455E" w:rsidP="008273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5</w:t>
            </w:r>
            <w:r w:rsidR="00857F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827336" w:rsidRPr="008273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27336" w:rsidRPr="0082733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</w:t>
            </w:r>
            <w:proofErr w:type="spellStart"/>
            <w:r w:rsidR="002872D0" w:rsidRPr="002872D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bookmarkStart w:id="0" w:name="_GoBack"/>
            <w:r w:rsidR="00827336" w:rsidRPr="00827336">
              <w:rPr>
                <w:rFonts w:ascii="Times New Roman" w:hAnsi="Times New Roman" w:cs="Times New Roman"/>
                <w:bCs/>
                <w:sz w:val="24"/>
                <w:szCs w:val="24"/>
              </w:rPr>
              <w:t>RPKM</w:t>
            </w:r>
            <w:bookmarkEnd w:id="0"/>
            <w:proofErr w:type="spellEnd"/>
            <w:r w:rsidR="00827336" w:rsidRPr="0082733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lues of</w:t>
            </w:r>
            <w:r w:rsidR="00827336" w:rsidRPr="0082733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RsNAC</w:t>
            </w:r>
            <w:r w:rsidR="0082733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="00827336" w:rsidRPr="00827336">
              <w:rPr>
                <w:rFonts w:ascii="Times New Roman" w:hAnsi="Times New Roman" w:cs="Times New Roman"/>
                <w:bCs/>
                <w:sz w:val="24"/>
                <w:szCs w:val="24"/>
              </w:rPr>
              <w:t>genes</w:t>
            </w:r>
          </w:p>
        </w:tc>
      </w:tr>
      <w:tr w:rsidR="0018295F" w:rsidRPr="0076506F" w:rsidTr="00C4045B">
        <w:trPr>
          <w:trHeight w:val="260"/>
        </w:trPr>
        <w:tc>
          <w:tcPr>
            <w:tcW w:w="2203" w:type="dxa"/>
            <w:gridSpan w:val="2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8295F" w:rsidRPr="0076506F" w:rsidRDefault="0018295F" w:rsidP="0076506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369" w:type="dxa"/>
            <w:gridSpan w:val="6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8295F" w:rsidRPr="0076506F" w:rsidRDefault="0018295F" w:rsidP="0018295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506F">
              <w:rPr>
                <w:rFonts w:ascii="Arial" w:hAnsi="Arial" w:cs="Arial"/>
                <w:b/>
                <w:bCs/>
                <w:sz w:val="16"/>
                <w:szCs w:val="16"/>
              </w:rPr>
              <w:t>Roots</w:t>
            </w:r>
          </w:p>
        </w:tc>
        <w:tc>
          <w:tcPr>
            <w:tcW w:w="5388" w:type="dxa"/>
            <w:gridSpan w:val="6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18295F" w:rsidRPr="0076506F" w:rsidRDefault="0018295F" w:rsidP="0018295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506F">
              <w:rPr>
                <w:rFonts w:ascii="Arial" w:hAnsi="Arial" w:cs="Arial"/>
                <w:b/>
                <w:bCs/>
                <w:sz w:val="16"/>
                <w:szCs w:val="16"/>
              </w:rPr>
              <w:t>Leaves</w:t>
            </w:r>
          </w:p>
        </w:tc>
      </w:tr>
      <w:tr w:rsidR="0076506F" w:rsidRPr="0076506F" w:rsidTr="0076506F">
        <w:trPr>
          <w:trHeight w:val="296"/>
        </w:trPr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506F">
              <w:rPr>
                <w:rFonts w:ascii="Arial" w:hAnsi="Arial" w:cs="Arial"/>
                <w:b/>
                <w:bCs/>
                <w:sz w:val="16"/>
                <w:szCs w:val="16"/>
              </w:rPr>
              <w:t>Feature I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506F">
              <w:rPr>
                <w:rFonts w:ascii="Arial" w:hAnsi="Arial" w:cs="Arial"/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:rsidR="0076506F" w:rsidRPr="0076506F" w:rsidRDefault="0076506F" w:rsidP="002872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506F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  <w:r w:rsidR="00F03E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6506F">
              <w:rPr>
                <w:rFonts w:ascii="Arial" w:hAnsi="Arial" w:cs="Arial"/>
                <w:b/>
                <w:bCs/>
                <w:sz w:val="16"/>
                <w:szCs w:val="16"/>
              </w:rPr>
              <w:t>DAS</w:t>
            </w:r>
            <w:r w:rsidR="002872D0" w:rsidRPr="002872D0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506F">
              <w:rPr>
                <w:rFonts w:ascii="Arial" w:hAnsi="Arial" w:cs="Arial"/>
                <w:b/>
                <w:bCs/>
                <w:sz w:val="16"/>
                <w:szCs w:val="16"/>
              </w:rPr>
              <w:t>14</w:t>
            </w:r>
            <w:r w:rsidR="00F03E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6506F">
              <w:rPr>
                <w:rFonts w:ascii="Arial" w:hAnsi="Arial" w:cs="Arial"/>
                <w:b/>
                <w:bCs/>
                <w:sz w:val="16"/>
                <w:szCs w:val="16"/>
              </w:rPr>
              <w:t>DA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506F">
              <w:rPr>
                <w:rFonts w:ascii="Arial" w:hAnsi="Arial" w:cs="Arial"/>
                <w:b/>
                <w:bCs/>
                <w:sz w:val="16"/>
                <w:szCs w:val="16"/>
              </w:rPr>
              <w:t>20</w:t>
            </w:r>
            <w:r w:rsidR="00F03E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6506F">
              <w:rPr>
                <w:rFonts w:ascii="Arial" w:hAnsi="Arial" w:cs="Arial"/>
                <w:b/>
                <w:bCs/>
                <w:sz w:val="16"/>
                <w:szCs w:val="16"/>
              </w:rPr>
              <w:t>DA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506F">
              <w:rPr>
                <w:rFonts w:ascii="Arial" w:hAnsi="Arial" w:cs="Arial"/>
                <w:b/>
                <w:bCs/>
                <w:sz w:val="16"/>
                <w:szCs w:val="16"/>
              </w:rPr>
              <w:t>40</w:t>
            </w:r>
            <w:r w:rsidR="00F03E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6506F">
              <w:rPr>
                <w:rFonts w:ascii="Arial" w:hAnsi="Arial" w:cs="Arial"/>
                <w:b/>
                <w:bCs/>
                <w:sz w:val="16"/>
                <w:szCs w:val="16"/>
              </w:rPr>
              <w:t>DA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506F">
              <w:rPr>
                <w:rFonts w:ascii="Arial" w:hAnsi="Arial" w:cs="Arial"/>
                <w:b/>
                <w:bCs/>
                <w:sz w:val="16"/>
                <w:szCs w:val="16"/>
              </w:rPr>
              <w:t>60</w:t>
            </w:r>
            <w:r w:rsidR="00F03E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6506F">
              <w:rPr>
                <w:rFonts w:ascii="Arial" w:hAnsi="Arial" w:cs="Arial"/>
                <w:b/>
                <w:bCs/>
                <w:sz w:val="16"/>
                <w:szCs w:val="16"/>
              </w:rPr>
              <w:t>DA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506F">
              <w:rPr>
                <w:rFonts w:ascii="Arial" w:hAnsi="Arial" w:cs="Arial"/>
                <w:b/>
                <w:bCs/>
                <w:sz w:val="16"/>
                <w:szCs w:val="16"/>
              </w:rPr>
              <w:t>90</w:t>
            </w:r>
            <w:r w:rsidR="00F03E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6506F">
              <w:rPr>
                <w:rFonts w:ascii="Arial" w:hAnsi="Arial" w:cs="Arial"/>
                <w:b/>
                <w:bCs/>
                <w:sz w:val="16"/>
                <w:szCs w:val="16"/>
              </w:rPr>
              <w:t>DA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506F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  <w:r w:rsidR="00F03E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6506F">
              <w:rPr>
                <w:rFonts w:ascii="Arial" w:hAnsi="Arial" w:cs="Arial"/>
                <w:b/>
                <w:bCs/>
                <w:sz w:val="16"/>
                <w:szCs w:val="16"/>
              </w:rPr>
              <w:t>DA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506F">
              <w:rPr>
                <w:rFonts w:ascii="Arial" w:hAnsi="Arial" w:cs="Arial"/>
                <w:b/>
                <w:bCs/>
                <w:sz w:val="16"/>
                <w:szCs w:val="16"/>
              </w:rPr>
              <w:t>14</w:t>
            </w:r>
            <w:r w:rsidR="00F03E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6506F">
              <w:rPr>
                <w:rFonts w:ascii="Arial" w:hAnsi="Arial" w:cs="Arial"/>
                <w:b/>
                <w:bCs/>
                <w:sz w:val="16"/>
                <w:szCs w:val="16"/>
              </w:rPr>
              <w:t>DA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506F">
              <w:rPr>
                <w:rFonts w:ascii="Arial" w:hAnsi="Arial" w:cs="Arial"/>
                <w:b/>
                <w:bCs/>
                <w:sz w:val="16"/>
                <w:szCs w:val="16"/>
              </w:rPr>
              <w:t>20</w:t>
            </w:r>
            <w:r w:rsidR="00F03E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6506F">
              <w:rPr>
                <w:rFonts w:ascii="Arial" w:hAnsi="Arial" w:cs="Arial"/>
                <w:b/>
                <w:bCs/>
                <w:sz w:val="16"/>
                <w:szCs w:val="16"/>
              </w:rPr>
              <w:t>DA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506F">
              <w:rPr>
                <w:rFonts w:ascii="Arial" w:hAnsi="Arial" w:cs="Arial"/>
                <w:b/>
                <w:bCs/>
                <w:sz w:val="16"/>
                <w:szCs w:val="16"/>
              </w:rPr>
              <w:t>40</w:t>
            </w:r>
            <w:r w:rsidR="00F03E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6506F">
              <w:rPr>
                <w:rFonts w:ascii="Arial" w:hAnsi="Arial" w:cs="Arial"/>
                <w:b/>
                <w:bCs/>
                <w:sz w:val="16"/>
                <w:szCs w:val="16"/>
              </w:rPr>
              <w:t>DA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506F">
              <w:rPr>
                <w:rFonts w:ascii="Arial" w:hAnsi="Arial" w:cs="Arial"/>
                <w:b/>
                <w:bCs/>
                <w:sz w:val="16"/>
                <w:szCs w:val="16"/>
              </w:rPr>
              <w:t>60</w:t>
            </w:r>
            <w:r w:rsidR="00F03E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6506F">
              <w:rPr>
                <w:rFonts w:ascii="Arial" w:hAnsi="Arial" w:cs="Arial"/>
                <w:b/>
                <w:bCs/>
                <w:sz w:val="16"/>
                <w:szCs w:val="16"/>
              </w:rPr>
              <w:t>DA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6506F">
              <w:rPr>
                <w:rFonts w:ascii="Arial" w:hAnsi="Arial" w:cs="Arial"/>
                <w:b/>
                <w:bCs/>
                <w:sz w:val="16"/>
                <w:szCs w:val="16"/>
              </w:rPr>
              <w:t>90</w:t>
            </w:r>
            <w:r w:rsidR="00F03E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6506F">
              <w:rPr>
                <w:rFonts w:ascii="Arial" w:hAnsi="Arial" w:cs="Arial"/>
                <w:b/>
                <w:bCs/>
                <w:sz w:val="16"/>
                <w:szCs w:val="16"/>
              </w:rPr>
              <w:t>DAS</w:t>
            </w:r>
          </w:p>
        </w:tc>
      </w:tr>
      <w:tr w:rsidR="0076506F" w:rsidRPr="0076506F" w:rsidTr="0076506F">
        <w:trPr>
          <w:trHeight w:val="290"/>
        </w:trPr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00243.t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76506F" w:rsidRPr="00BE455E" w:rsidRDefault="0076506F" w:rsidP="007650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95100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6.2125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4.0408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6.1237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2.3437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58295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11623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37438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23073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02382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7663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85584</w:t>
            </w:r>
          </w:p>
        </w:tc>
      </w:tr>
      <w:tr w:rsidR="0076506F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7246.t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BE455E" w:rsidRDefault="0076506F" w:rsidP="007650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3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76095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1.7337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.51069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0.29144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352485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.55874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861534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09739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286377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845012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49444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640425</w:t>
            </w:r>
          </w:p>
        </w:tc>
      </w:tr>
      <w:tr w:rsidR="0076506F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0440.t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BE455E" w:rsidRDefault="0076506F" w:rsidP="007650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33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350566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131122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603659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490219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708273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225413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221745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24436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63111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408259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740915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919116</w:t>
            </w:r>
          </w:p>
        </w:tc>
      </w:tr>
      <w:tr w:rsidR="0076506F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24224.t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BE455E" w:rsidRDefault="0076506F" w:rsidP="007650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9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534414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867293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191208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236416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296756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075206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84945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252619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945882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027474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9729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55766</w:t>
            </w:r>
          </w:p>
        </w:tc>
      </w:tr>
      <w:tr w:rsidR="0076506F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02922.t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BE455E" w:rsidRDefault="0076506F" w:rsidP="007650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15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636862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84587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574315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05210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527243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839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5304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826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147158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656129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922312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76406</w:t>
            </w:r>
          </w:p>
        </w:tc>
      </w:tr>
      <w:tr w:rsidR="0076506F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2009.t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BE455E" w:rsidRDefault="0076506F" w:rsidP="007650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44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1.48342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2.89373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6.46568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5.2164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4.76112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1.25155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895058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147637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695317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365416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056116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55383</w:t>
            </w:r>
          </w:p>
        </w:tc>
      </w:tr>
      <w:tr w:rsidR="0076506F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01837.t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BE455E" w:rsidRDefault="0076506F" w:rsidP="007650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09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5803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67127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56057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16454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85215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56058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18675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88464</w:t>
            </w:r>
          </w:p>
        </w:tc>
      </w:tr>
      <w:tr w:rsidR="0076506F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43886.t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BE455E" w:rsidRDefault="0076506F" w:rsidP="007650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45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992423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760315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028053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90482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786958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931673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862183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27613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48524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6604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70489</w:t>
            </w:r>
          </w:p>
        </w:tc>
      </w:tr>
      <w:tr w:rsidR="0076506F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44422.t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BE455E" w:rsidRDefault="0076506F" w:rsidP="007650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48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78679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55037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69717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9542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18038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42738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92566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43877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78169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31694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8323</w:t>
            </w:r>
          </w:p>
        </w:tc>
      </w:tr>
      <w:tr w:rsidR="0076506F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43883.t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BE455E" w:rsidRDefault="0076506F" w:rsidP="007650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42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9667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5852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716852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41524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254667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97077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03607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14853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5792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7827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06664</w:t>
            </w:r>
          </w:p>
        </w:tc>
      </w:tr>
      <w:tr w:rsidR="0076506F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3043.t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BE455E" w:rsidRDefault="0076506F" w:rsidP="007650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16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0622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079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5718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6506F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43884.t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BE455E" w:rsidRDefault="0076506F" w:rsidP="007650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43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64773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21325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59832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17093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90233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79468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072403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14055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79418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2293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30250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65255</w:t>
            </w:r>
          </w:p>
        </w:tc>
      </w:tr>
      <w:tr w:rsidR="0076506F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8956.t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BE455E" w:rsidRDefault="0076506F" w:rsidP="007650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36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21106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6506F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42596.t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BE455E" w:rsidRDefault="0076506F" w:rsidP="007650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4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48632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82473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916056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91649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96928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52569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328782</w:t>
            </w:r>
          </w:p>
        </w:tc>
      </w:tr>
      <w:tr w:rsidR="0076506F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22905.t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BE455E" w:rsidRDefault="0076506F" w:rsidP="007650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85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15829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7813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90655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02517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97297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040354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42767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57358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06197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14254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08283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98995</w:t>
            </w:r>
          </w:p>
        </w:tc>
      </w:tr>
      <w:tr w:rsidR="0076506F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2723.t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BE455E" w:rsidRDefault="0076506F" w:rsidP="007650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5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6506F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2026.t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BE455E" w:rsidRDefault="0076506F" w:rsidP="007650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45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63354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6506F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5639.t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BE455E" w:rsidRDefault="0076506F" w:rsidP="007650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25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6506F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8041.t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BE455E" w:rsidRDefault="0076506F" w:rsidP="007650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32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53564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6506F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08647.t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BE455E" w:rsidRDefault="0076506F" w:rsidP="007650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24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640553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53462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451183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206292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960744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40400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7946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015099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482569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128073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561555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951229</w:t>
            </w:r>
          </w:p>
        </w:tc>
      </w:tr>
      <w:tr w:rsidR="0076506F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4803.t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BE455E" w:rsidRDefault="0076506F" w:rsidP="007650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2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19643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6506F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51182.t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BE455E" w:rsidRDefault="0076506F" w:rsidP="007650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64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6506F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44211.t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BE455E" w:rsidRDefault="0076506F" w:rsidP="007650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47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6387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29636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3824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476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8137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74482</w:t>
            </w:r>
          </w:p>
        </w:tc>
      </w:tr>
      <w:tr w:rsidR="0076506F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02257.t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BE455E" w:rsidRDefault="0076506F" w:rsidP="007650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1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8664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6506F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02290.t1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BE455E" w:rsidRDefault="0076506F" w:rsidP="007650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12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22503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5573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6506F" w:rsidRPr="0076506F" w:rsidTr="00827336">
        <w:trPr>
          <w:trHeight w:val="290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00239.t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76506F" w:rsidRPr="00BE455E" w:rsidRDefault="0076506F" w:rsidP="007650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0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8.69882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2.0667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9.46767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5.46857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5.7546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1.00509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0.52843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0.851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9.55239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6.282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0.9752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9.31883</w:t>
            </w:r>
          </w:p>
        </w:tc>
      </w:tr>
      <w:tr w:rsidR="0076506F" w:rsidRPr="0076506F" w:rsidTr="00827336">
        <w:trPr>
          <w:trHeight w:val="290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1173.t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76506F" w:rsidRPr="00BE455E" w:rsidRDefault="0076506F" w:rsidP="0076506F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7299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327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188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6506F" w:rsidRPr="0076506F" w:rsidTr="00827336">
        <w:trPr>
          <w:trHeight w:val="290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76506F" w:rsidRPr="0076506F" w:rsidRDefault="0076506F" w:rsidP="007650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7336" w:rsidRPr="0076506F" w:rsidTr="00C4045B">
        <w:trPr>
          <w:trHeight w:val="290"/>
        </w:trPr>
        <w:tc>
          <w:tcPr>
            <w:tcW w:w="0" w:type="auto"/>
            <w:gridSpan w:val="14"/>
            <w:tcBorders>
              <w:bottom w:val="single" w:sz="12" w:space="0" w:color="auto"/>
            </w:tcBorders>
            <w:noWrap/>
            <w:vAlign w:val="center"/>
          </w:tcPr>
          <w:p w:rsidR="00827336" w:rsidRPr="00DA7A66" w:rsidRDefault="00C4045B" w:rsidP="00C404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A6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5.</w:t>
            </w:r>
            <w:r w:rsidR="00827336" w:rsidRPr="00DA7A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A7A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827336" w:rsidRPr="00DA7A66">
              <w:rPr>
                <w:rFonts w:ascii="Times New Roman" w:hAnsi="Times New Roman" w:cs="Times New Roman"/>
                <w:sz w:val="24"/>
                <w:szCs w:val="24"/>
              </w:rPr>
              <w:t xml:space="preserve">ontinued </w:t>
            </w:r>
          </w:p>
        </w:tc>
      </w:tr>
      <w:tr w:rsidR="00827336" w:rsidRPr="0076506F" w:rsidTr="00827336">
        <w:trPr>
          <w:trHeight w:val="290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827336" w:rsidRPr="0076506F" w:rsidRDefault="00827336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1173.t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827336" w:rsidRPr="00BE455E" w:rsidRDefault="00827336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1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827336" w:rsidRPr="0076506F" w:rsidRDefault="00827336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7299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827336" w:rsidRPr="0076506F" w:rsidRDefault="00827336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327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827336" w:rsidRPr="0076506F" w:rsidRDefault="00827336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827336" w:rsidRPr="0076506F" w:rsidRDefault="00827336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827336" w:rsidRPr="0076506F" w:rsidRDefault="00827336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827336" w:rsidRPr="0076506F" w:rsidRDefault="00827336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1886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827336" w:rsidRPr="0076506F" w:rsidRDefault="00827336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827336" w:rsidRPr="0076506F" w:rsidRDefault="00827336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827336" w:rsidRPr="0076506F" w:rsidRDefault="00827336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827336" w:rsidRPr="0076506F" w:rsidRDefault="00827336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827336" w:rsidRPr="0076506F" w:rsidRDefault="00827336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827336" w:rsidRPr="0076506F" w:rsidRDefault="00827336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827336" w:rsidRPr="0076506F" w:rsidTr="00827336">
        <w:trPr>
          <w:trHeight w:val="290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7245.t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3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2.158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3.2016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1297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045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4523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7686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499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3119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3996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147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827336" w:rsidRPr="0076506F" w:rsidTr="00827336">
        <w:trPr>
          <w:trHeight w:val="290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48279.t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5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6768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1276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9844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9352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711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9958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5729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331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0087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54917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74527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55134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tcBorders>
              <w:top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03795.t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18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799773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797064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891708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30893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.2694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541714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3738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93623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146683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028512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315708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018856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03796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1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48330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22665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21284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02413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14019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07923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7006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79725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64437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20820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82296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606306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22507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8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7.608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1.8702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5.3407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8.6835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4.5320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5.5180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1.9194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1.7266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3.9212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3.8235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2.6171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2.73546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1916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4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4.5195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0.8636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0.8241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3.7937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4.7377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1.2114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18356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24253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96325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2.3124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1.7714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2.77027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1917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4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3.9405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96580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.946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.4636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1.8964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1.5258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35298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44721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46716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90855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69076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698847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43952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4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75407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86228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.0243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3.106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3.6282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7.5942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76785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38129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34253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6336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46549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297767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45003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5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80432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05770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7.5219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7.8106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37093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9.4704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27665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29064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78646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20450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85095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974017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2243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4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40104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01208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8288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2720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45823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52017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6880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2957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5833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1444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4224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49514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6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8.8130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1.4723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48018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8.0577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0.273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1.6049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4.0576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7491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6862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2438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0109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965155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9535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3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618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3196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498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1469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8365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3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70016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25793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2025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1880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5218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1714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10857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67909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0864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7412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3656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79363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4748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2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1616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9371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7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7.0553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5775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79894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46570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43132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.9734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8.7963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70269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87598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3510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9252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801672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56445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7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03653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11408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76025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5621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0699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19682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3822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25633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5945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3856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1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74468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5994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9604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6804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81482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18398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79276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246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1590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5485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1533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35583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6727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2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7844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9119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195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1639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46101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04208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2.4228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21540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0714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70765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8429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68713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6872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6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6.1238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7.6790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9.3163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89281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7.7446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5.8239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3.7265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0.3776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24.087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3.7578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3.9509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3.12146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0206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0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1.8287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28494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52017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48359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5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6216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43066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9120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.7769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32817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13431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991772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00723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0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4.4184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5.7295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46334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25080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4.0640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3.7124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2.2690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8.8150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7.4352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2.8557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8.7171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0.33986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08857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2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32.505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1.4700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08443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8.2189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25.324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75.262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10.489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4.6351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2.0212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0.6734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2.927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1.856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20033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7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8.71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4.0049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93460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58604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4.4246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9.0189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1.500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2.6259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6.6631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41993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8.7172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1.55493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23615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8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6.9462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4.49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0182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61246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5.8980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1.4385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0.5556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7.6613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2.3457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65403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4.7594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5.05558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25363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9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3.5544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4.0736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15071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24917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.349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70627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3.1801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.5820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5.1348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01613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32768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092995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0854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0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13916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3.9004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51849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95880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74536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37518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0.1707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2.0893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4.5830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87800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61299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232172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52993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6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58091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79380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46872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6523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32553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69007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7.6782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2.0999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4.8896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20650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20944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439845</w:t>
            </w:r>
          </w:p>
        </w:tc>
      </w:tr>
      <w:tr w:rsidR="00827336" w:rsidRPr="0076506F" w:rsidTr="00C4045B">
        <w:trPr>
          <w:trHeight w:val="290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8363.t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33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11009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10029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1401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6841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736187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7.20287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2.17909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3.2428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205628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549638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.49157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.89764</w:t>
            </w:r>
          </w:p>
        </w:tc>
      </w:tr>
      <w:tr w:rsidR="00827336" w:rsidRPr="0076506F" w:rsidTr="00DA7A66">
        <w:trPr>
          <w:trHeight w:val="290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2244.t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4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5.8836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47014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14847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94270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2.7177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1.6786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6.1031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22717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6272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3389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96275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355102</w:t>
            </w:r>
          </w:p>
        </w:tc>
      </w:tr>
      <w:tr w:rsidR="00C4045B" w:rsidRPr="0076506F" w:rsidTr="00DA7A66">
        <w:trPr>
          <w:trHeight w:val="290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4045B" w:rsidRPr="0076506F" w:rsidRDefault="00C4045B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4045B" w:rsidRPr="00BE455E" w:rsidRDefault="00C4045B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4045B" w:rsidRPr="0076506F" w:rsidRDefault="00C4045B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4045B" w:rsidRPr="0076506F" w:rsidRDefault="00C4045B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4045B" w:rsidRPr="0076506F" w:rsidRDefault="00C4045B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4045B" w:rsidRPr="0076506F" w:rsidRDefault="00C4045B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4045B" w:rsidRPr="0076506F" w:rsidRDefault="00C4045B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4045B" w:rsidRPr="0076506F" w:rsidRDefault="00C4045B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4045B" w:rsidRPr="0076506F" w:rsidRDefault="00C4045B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4045B" w:rsidRPr="0076506F" w:rsidRDefault="00C4045B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4045B" w:rsidRPr="0076506F" w:rsidRDefault="00C4045B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4045B" w:rsidRPr="0076506F" w:rsidRDefault="00C4045B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4045B" w:rsidRPr="0076506F" w:rsidRDefault="00C4045B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4045B" w:rsidRPr="0076506F" w:rsidRDefault="00C4045B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045B" w:rsidRPr="0076506F" w:rsidTr="00DA7A66">
        <w:trPr>
          <w:trHeight w:val="290"/>
        </w:trPr>
        <w:tc>
          <w:tcPr>
            <w:tcW w:w="0" w:type="auto"/>
            <w:gridSpan w:val="14"/>
            <w:tcBorders>
              <w:top w:val="nil"/>
              <w:bottom w:val="single" w:sz="12" w:space="0" w:color="auto"/>
            </w:tcBorders>
            <w:noWrap/>
            <w:vAlign w:val="center"/>
          </w:tcPr>
          <w:p w:rsidR="00C4045B" w:rsidRPr="00C4045B" w:rsidRDefault="00C4045B" w:rsidP="00C40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45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5</w:t>
            </w:r>
            <w:r w:rsidRPr="00C4045B">
              <w:rPr>
                <w:rFonts w:ascii="Times New Roman" w:hAnsi="Times New Roman" w:cs="Times New Roman"/>
                <w:sz w:val="24"/>
                <w:szCs w:val="24"/>
              </w:rPr>
              <w:t xml:space="preserve">. Continued </w:t>
            </w:r>
          </w:p>
        </w:tc>
      </w:tr>
      <w:tr w:rsidR="00C4045B" w:rsidRPr="0076506F" w:rsidTr="00C4045B">
        <w:trPr>
          <w:trHeight w:val="290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9697.t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4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00276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57524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3317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827336" w:rsidRPr="0076506F" w:rsidTr="00C4045B">
        <w:trPr>
          <w:trHeight w:val="290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1497.t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3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6.3330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0.4243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2.1022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7.3496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1.6701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3.95876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70083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941848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.03346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3.61998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2.91363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3.29761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7948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6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4530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4144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7069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83578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7361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09727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68603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73470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9828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24506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60088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857815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1915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4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2.72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4.2267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3.7486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50778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3.4597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1.1525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.0071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4870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6398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45452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38387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592838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22217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8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36349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4528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3479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69952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65694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71689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04643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59954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35079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04504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80269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537336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09412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3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.4585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54503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4556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75216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9.2613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6.5801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45325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7362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45581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18107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44470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496666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22125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8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4.4624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0.3012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1.90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7.6046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0.2560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5.104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2.5844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9.5186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0.209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4.4697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3.8412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0.36807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2277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4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49749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2103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2640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361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6488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6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2.0261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75236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54921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44735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84550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04502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7163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0547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5881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7452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3242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6297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3541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5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7600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361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05699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2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45507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5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9953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146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210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81951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1961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1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1.1676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55648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00683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1921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7476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1606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1472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3739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5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4.3233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33613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1.1600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73119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37297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667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38266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71233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40980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72911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41933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845052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51320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6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8.3561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10066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82530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87531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76699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0103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895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426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4551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7079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6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07727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53502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15310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61780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62468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72490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2634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607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6587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2951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1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79426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10029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22637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84281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87817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6316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57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09835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3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5444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789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015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6713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7856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2535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8480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791964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51048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6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2501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1515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500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0667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7691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2095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537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83619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6210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90786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3086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55523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9372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7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62590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08385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73257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5004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7779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6465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.3699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62469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41090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2136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24088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942037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51109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6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6264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7418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562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80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4437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8109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237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21630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7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1.4007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8.1970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1.3635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.7715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39925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83834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41871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6849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74637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95116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4591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29368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26111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9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24726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29475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70748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6760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8660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6140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1803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2914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0307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4053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34044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23023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8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64323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1879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66416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32990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52770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41403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8380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8026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1600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4568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23045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28433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0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79036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7708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2488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3104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07457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91237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7.0527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3974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3959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2062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5746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43088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29844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0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89176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7277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5129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792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5832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959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4.9099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5068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93991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3984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210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11214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08804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2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0066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1936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80952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34627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55036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09356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50653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32288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9450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79721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89434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68288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23385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8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20421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6525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3431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25860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8057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19115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04110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631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9813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2733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4731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29549</w:t>
            </w:r>
          </w:p>
        </w:tc>
      </w:tr>
      <w:tr w:rsidR="00827336" w:rsidRPr="0076506F" w:rsidTr="00C4045B">
        <w:trPr>
          <w:trHeight w:val="290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52719.t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6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1253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.60318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4.72569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6.4336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6.16228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4.31513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1.4749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535033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782053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949752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27506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332971</w:t>
            </w:r>
          </w:p>
        </w:tc>
      </w:tr>
      <w:tr w:rsidR="00827336" w:rsidRPr="0076506F" w:rsidTr="00C4045B">
        <w:trPr>
          <w:trHeight w:val="290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20769.t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7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7880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4799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6585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11703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49500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.2737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06845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41314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1786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9285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88644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709294</w:t>
            </w:r>
          </w:p>
        </w:tc>
      </w:tr>
      <w:tr w:rsidR="00C4045B" w:rsidRPr="0076506F" w:rsidTr="00C4045B">
        <w:trPr>
          <w:trHeight w:val="290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4045B" w:rsidRPr="0076506F" w:rsidRDefault="00C4045B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4045B" w:rsidRPr="00BE455E" w:rsidRDefault="00C4045B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4045B" w:rsidRPr="0076506F" w:rsidRDefault="00C4045B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4045B" w:rsidRPr="0076506F" w:rsidRDefault="00C4045B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4045B" w:rsidRPr="0076506F" w:rsidRDefault="00C4045B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4045B" w:rsidRPr="0076506F" w:rsidRDefault="00C4045B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4045B" w:rsidRPr="0076506F" w:rsidRDefault="00C4045B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4045B" w:rsidRPr="0076506F" w:rsidRDefault="00C4045B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4045B" w:rsidRPr="0076506F" w:rsidRDefault="00C4045B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4045B" w:rsidRPr="0076506F" w:rsidRDefault="00C4045B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4045B" w:rsidRPr="0076506F" w:rsidRDefault="00C4045B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4045B" w:rsidRPr="0076506F" w:rsidRDefault="00C4045B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4045B" w:rsidRPr="0076506F" w:rsidRDefault="00C4045B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4045B" w:rsidRPr="0076506F" w:rsidRDefault="00C4045B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045B" w:rsidRPr="0076506F" w:rsidTr="00C4045B">
        <w:trPr>
          <w:trHeight w:val="290"/>
        </w:trPr>
        <w:tc>
          <w:tcPr>
            <w:tcW w:w="0" w:type="auto"/>
            <w:gridSpan w:val="14"/>
            <w:tcBorders>
              <w:bottom w:val="single" w:sz="12" w:space="0" w:color="auto"/>
            </w:tcBorders>
            <w:noWrap/>
            <w:vAlign w:val="center"/>
          </w:tcPr>
          <w:p w:rsidR="00C4045B" w:rsidRPr="00C4045B" w:rsidRDefault="00C4045B" w:rsidP="00C40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45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5</w:t>
            </w:r>
            <w:r w:rsidRPr="00C4045B">
              <w:rPr>
                <w:rFonts w:ascii="Times New Roman" w:hAnsi="Times New Roman" w:cs="Times New Roman"/>
                <w:sz w:val="24"/>
                <w:szCs w:val="24"/>
              </w:rPr>
              <w:t xml:space="preserve">. Continued </w:t>
            </w:r>
          </w:p>
        </w:tc>
      </w:tr>
      <w:tr w:rsidR="00C4045B" w:rsidRPr="0076506F" w:rsidTr="00C4045B">
        <w:trPr>
          <w:trHeight w:val="290"/>
        </w:trPr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27552.t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9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286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3027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5380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1971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4630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1324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5103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5323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2379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924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63825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1079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3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0.3874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0.8689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47539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27402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99510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51533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99880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9769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509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91691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01200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0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3982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7038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1828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66749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63103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64808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7813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08749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2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4974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4321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09176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0332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0777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6318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2811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66589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7257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6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9160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2748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39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8104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8972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9416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2023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7103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6759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1586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87124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46630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5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1311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7262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546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4595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1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20752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3865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73429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53294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1886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26096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896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9304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3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7207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52996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29617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6.8009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71516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68604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1820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06598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9053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0058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70049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0417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4554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5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4649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1198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266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0685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7700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6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3292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227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4875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3885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1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58225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6834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6533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3846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4848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5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98460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45027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75481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1081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63784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09116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05980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41902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1498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23822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58094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467943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28764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0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2992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0531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53013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80329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551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5205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290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7291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3517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97610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80150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21537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5654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5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82733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08159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24788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54711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17265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70266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7740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5912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9411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41295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86379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927488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28351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9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8803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57392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09303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18925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9817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11049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9324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78831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001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9351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3136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33228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2456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5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23633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19385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55430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5641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30094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83202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8327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80055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0177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95992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71062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391159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49510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5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83882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54402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90618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95873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394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9181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0120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38745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9764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7775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4105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96938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46518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5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2631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72388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74914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15344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75422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3186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57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1319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7192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8963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1072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49211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04122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20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26240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48506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70261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10208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78263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64865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9834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07805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3838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26802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44785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228451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08956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2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956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35288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69911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71897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95644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22077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5742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08307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08421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47638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18778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545182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0550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3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16888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20292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13187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78701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17145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2.0186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6284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77191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30028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48806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60015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456759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45857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5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7377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8169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98049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38439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1664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9531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5860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58665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38206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63201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46928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012572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01548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0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4.922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6812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.3852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0938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86839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85758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69676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40975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8708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787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74022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366392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01805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0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9.9059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1.5217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00838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3.0621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1.7947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.791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45796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41906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06261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25932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25278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122975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3466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5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7.0245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3.5395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7.1593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1.2775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9.9956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8.4817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6.8998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8.2019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0.5146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3.4402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89.519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15.2985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8153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6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61167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59035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3492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8601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3095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8294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12469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4.5635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1.5414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9.8415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2.405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9.73063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5036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2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98141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44966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3624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39729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1.4025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89834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36204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95787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9.7766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48017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83142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460831</w:t>
            </w:r>
          </w:p>
        </w:tc>
      </w:tr>
      <w:tr w:rsidR="0082733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9414.t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73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60717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4686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6737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2566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682694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34648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06037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175995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954711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4.19259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9.68522</w:t>
            </w:r>
          </w:p>
        </w:tc>
        <w:tc>
          <w:tcPr>
            <w:tcW w:w="0" w:type="auto"/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25792</w:t>
            </w:r>
          </w:p>
        </w:tc>
      </w:tr>
      <w:tr w:rsidR="00827336" w:rsidRPr="0076506F" w:rsidTr="00C4045B">
        <w:trPr>
          <w:trHeight w:val="290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02101.t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1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4759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31957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42603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6693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3006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9602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270268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17605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955047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70889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254727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2139</w:t>
            </w:r>
          </w:p>
        </w:tc>
      </w:tr>
      <w:tr w:rsidR="00827336" w:rsidRPr="0076506F" w:rsidTr="00C4045B">
        <w:trPr>
          <w:trHeight w:val="290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1762.t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4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6.1739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6.821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5.0258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3.713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0.6685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1.6409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5.681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3.963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.973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4.9350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8.5124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9.02157</w:t>
            </w:r>
          </w:p>
        </w:tc>
      </w:tr>
      <w:tr w:rsidR="00827336" w:rsidRPr="0076506F" w:rsidTr="00C4045B">
        <w:trPr>
          <w:trHeight w:val="290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827336" w:rsidRPr="00BE455E" w:rsidRDefault="00827336" w:rsidP="008273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827336" w:rsidRPr="0076506F" w:rsidRDefault="00827336" w:rsidP="008273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045B" w:rsidRPr="0076506F" w:rsidTr="00C4045B">
        <w:trPr>
          <w:trHeight w:val="290"/>
        </w:trPr>
        <w:tc>
          <w:tcPr>
            <w:tcW w:w="0" w:type="auto"/>
            <w:gridSpan w:val="14"/>
            <w:tcBorders>
              <w:bottom w:val="single" w:sz="12" w:space="0" w:color="auto"/>
            </w:tcBorders>
            <w:noWrap/>
            <w:vAlign w:val="center"/>
          </w:tcPr>
          <w:p w:rsidR="00C4045B" w:rsidRPr="00C4045B" w:rsidRDefault="00C4045B" w:rsidP="00C40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45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5</w:t>
            </w:r>
            <w:r w:rsidRPr="00C4045B">
              <w:rPr>
                <w:rFonts w:ascii="Times New Roman" w:hAnsi="Times New Roman" w:cs="Times New Roman"/>
                <w:sz w:val="24"/>
                <w:szCs w:val="24"/>
              </w:rPr>
              <w:t>. Continued</w:t>
            </w:r>
          </w:p>
        </w:tc>
      </w:tr>
      <w:tr w:rsidR="00C4045B" w:rsidRPr="0076506F" w:rsidTr="00C4045B">
        <w:trPr>
          <w:trHeight w:val="290"/>
        </w:trPr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0501.t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3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02942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35107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25629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75897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75743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49624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69988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02998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93568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27468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5562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186537</w:t>
            </w:r>
          </w:p>
        </w:tc>
      </w:tr>
      <w:tr w:rsidR="00C4045B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07643.t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23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5308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7209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30766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32236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78399</w:t>
            </w:r>
          </w:p>
        </w:tc>
      </w:tr>
      <w:tr w:rsidR="00C4045B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9420.t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74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8907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68749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27569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98724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42042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07818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1206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56533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3978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C4045B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8158.t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68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66292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789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645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C4045B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5030.t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22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409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5318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44868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53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600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C4045B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4996.t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58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57.0092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6.1764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1.747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0.14273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1.34104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4.7967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4.1852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9.0367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4.2360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5.13378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5.720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8.47787</w:t>
            </w:r>
          </w:p>
        </w:tc>
      </w:tr>
      <w:tr w:rsidR="00C4045B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6412.t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60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1.9258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6.506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7.6559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6.0744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8.8690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4.11272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8.10268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6.81012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7.20864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22.484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57.492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32.9683</w:t>
            </w:r>
          </w:p>
        </w:tc>
      </w:tr>
      <w:tr w:rsidR="00C4045B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53660.t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6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183363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8175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3777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4400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00253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9322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07103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22586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6558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86163</w:t>
            </w:r>
          </w:p>
        </w:tc>
      </w:tr>
      <w:tr w:rsidR="00C4045B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0766.t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36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.3037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2.7246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5.26922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3.36018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79927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8109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24716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506783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97934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217858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60393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890199</w:t>
            </w:r>
          </w:p>
        </w:tc>
      </w:tr>
      <w:tr w:rsidR="00C4045B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44690.t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4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13929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9637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666912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0435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3171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627853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02616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412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5670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05831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465363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89755</w:t>
            </w:r>
          </w:p>
        </w:tc>
      </w:tr>
      <w:tr w:rsidR="00C4045B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6770.t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2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60997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72286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252372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41884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48706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78736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98498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03095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39648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400048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952574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284669</w:t>
            </w:r>
          </w:p>
        </w:tc>
      </w:tr>
      <w:tr w:rsidR="00C4045B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02614.t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13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24923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098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6167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83683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09772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132013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79292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4900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4663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C4045B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8827.t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6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10587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3.2604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9.4864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4.535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7.7038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0.0903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1962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5354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72012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41878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C4045B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28487.t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04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19524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374332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679486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328536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472874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16530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91172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89864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74154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78286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1741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C4045B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01327.t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0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81661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53614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290503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135053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105323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7956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3505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18094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8418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22568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35434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98759</w:t>
            </w:r>
          </w:p>
        </w:tc>
      </w:tr>
      <w:tr w:rsidR="00C4045B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53820.t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70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9229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85627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8424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250676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52874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77534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06848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8739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704036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35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C4045B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2094.t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46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805894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685432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242788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96350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80295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748754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97719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84860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93371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37168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34764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02162</w:t>
            </w:r>
          </w:p>
        </w:tc>
      </w:tr>
      <w:tr w:rsidR="00C4045B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1855.t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12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914212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56516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6197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8118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012873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27972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11320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28413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05700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4732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3327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25251</w:t>
            </w:r>
          </w:p>
        </w:tc>
      </w:tr>
      <w:tr w:rsidR="00C4045B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01763.t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0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2.0110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1.7336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4.5633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1.7777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9.54558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2.1984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3.7048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5.67058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2.90914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2.386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6.90162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7.14769</w:t>
            </w:r>
          </w:p>
        </w:tc>
      </w:tr>
      <w:tr w:rsidR="00C4045B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4482.t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5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8.7361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9.46274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3.77106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1.2585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8.67262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3.2737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1.1274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7.7671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7.1707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0.81138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7.02073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2.61661</w:t>
            </w:r>
          </w:p>
        </w:tc>
      </w:tr>
      <w:tr w:rsidR="00C4045B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05613.t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2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7.000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0.2138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0.06738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1.53003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7.4147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6.0956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31.90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8.1322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8.71973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2.35113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7.79272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9.33682</w:t>
            </w:r>
          </w:p>
        </w:tc>
      </w:tr>
      <w:tr w:rsidR="00C4045B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48570.t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5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5.09992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3.89156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3.15664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1.5930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4.4726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4.8517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1.3775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441606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72741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366172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681738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677949</w:t>
            </w:r>
          </w:p>
        </w:tc>
      </w:tr>
      <w:tr w:rsidR="00C4045B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48659.t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58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8.98454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92649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7828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822148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11843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16747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84912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2029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3315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63672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54783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51194</w:t>
            </w:r>
          </w:p>
        </w:tc>
      </w:tr>
      <w:tr w:rsidR="00C4045B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52916.t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6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5.09042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2.6979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3.6236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2.4611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5.57793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5.95018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6.4454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798042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026804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2.2283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3024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809257</w:t>
            </w:r>
          </w:p>
        </w:tc>
      </w:tr>
      <w:tr w:rsidR="00C4045B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5848.t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26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3.0686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3.0001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560083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01856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5.7437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4.98194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1.96814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93391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117014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81912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059056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537074</w:t>
            </w:r>
          </w:p>
        </w:tc>
      </w:tr>
      <w:tr w:rsidR="00C4045B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9838.t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7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2.9658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2.3648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47223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.2408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4.8568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7.4705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6.2173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1.0718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7.153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0.35044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83.7043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1.9519</w:t>
            </w:r>
          </w:p>
        </w:tc>
      </w:tr>
      <w:tr w:rsidR="00C4045B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8993.t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37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5805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406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6679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73882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5795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82812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56303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44049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0.64614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069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39263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149527</w:t>
            </w:r>
          </w:p>
        </w:tc>
      </w:tr>
      <w:tr w:rsidR="00C4045B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03030.t1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16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2.68164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1.12978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97292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40587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0.99893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5.3243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1.02393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8.80096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8.36645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2.01039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8.76534</w:t>
            </w:r>
          </w:p>
        </w:tc>
        <w:tc>
          <w:tcPr>
            <w:tcW w:w="0" w:type="auto"/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7.7247</w:t>
            </w:r>
          </w:p>
        </w:tc>
      </w:tr>
      <w:tr w:rsidR="00C4045B" w:rsidRPr="0076506F" w:rsidTr="00DA7A66">
        <w:trPr>
          <w:trHeight w:val="290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22781.t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8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02895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77578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26843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1521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7128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4677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457968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1.12099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5.7053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914418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33769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432278</w:t>
            </w:r>
          </w:p>
        </w:tc>
      </w:tr>
      <w:tr w:rsidR="00C4045B" w:rsidRPr="0076506F" w:rsidTr="00DA7A66">
        <w:trPr>
          <w:trHeight w:val="290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27764.t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9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76275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0286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9230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1861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72365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1.6695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2.8097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4.6415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2.7837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6.14329</w:t>
            </w:r>
          </w:p>
        </w:tc>
      </w:tr>
      <w:tr w:rsidR="00C4045B" w:rsidRPr="0076506F" w:rsidTr="00DA7A66">
        <w:trPr>
          <w:trHeight w:val="290"/>
        </w:trPr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4045B" w:rsidRPr="00BE455E" w:rsidRDefault="00C4045B" w:rsidP="00C4045B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C4045B" w:rsidRPr="0076506F" w:rsidRDefault="00C4045B" w:rsidP="00C404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7A66" w:rsidRPr="0076506F" w:rsidTr="00EB3B35">
        <w:trPr>
          <w:trHeight w:val="290"/>
        </w:trPr>
        <w:tc>
          <w:tcPr>
            <w:tcW w:w="0" w:type="auto"/>
            <w:gridSpan w:val="14"/>
            <w:tcBorders>
              <w:bottom w:val="single" w:sz="12" w:space="0" w:color="auto"/>
            </w:tcBorders>
            <w:noWrap/>
            <w:vAlign w:val="center"/>
          </w:tcPr>
          <w:p w:rsidR="00DA7A66" w:rsidRPr="00DA7A66" w:rsidRDefault="00DA7A66" w:rsidP="00DA7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A6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5</w:t>
            </w:r>
            <w:r w:rsidRPr="00DA7A66">
              <w:rPr>
                <w:rFonts w:ascii="Times New Roman" w:hAnsi="Times New Roman" w:cs="Times New Roman"/>
                <w:sz w:val="24"/>
                <w:szCs w:val="24"/>
              </w:rPr>
              <w:t xml:space="preserve">. Continued  </w:t>
            </w:r>
          </w:p>
        </w:tc>
      </w:tr>
      <w:tr w:rsidR="00DA7A66" w:rsidRPr="0076506F" w:rsidTr="00DA7A66">
        <w:trPr>
          <w:trHeight w:val="290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03678.t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DA7A66" w:rsidRPr="00BE455E" w:rsidRDefault="00DA7A66" w:rsidP="00DA7A6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1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1024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92859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0156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81156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27908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7.7666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738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4982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6244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8777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46196</w:t>
            </w:r>
          </w:p>
        </w:tc>
      </w:tr>
      <w:tr w:rsidR="00DA7A66" w:rsidRPr="0076506F" w:rsidTr="00DA7A66">
        <w:trPr>
          <w:trHeight w:val="290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1087.t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DA7A66" w:rsidRPr="00BE455E" w:rsidRDefault="00DA7A66" w:rsidP="00DA7A6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38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671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83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1941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82838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1933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7851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7323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7012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927</w:t>
            </w:r>
          </w:p>
        </w:tc>
      </w:tr>
      <w:tr w:rsidR="00DA7A6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8911.t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BE455E" w:rsidRDefault="00DA7A66" w:rsidP="00DA7A6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7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84096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740944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41934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41659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844697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58175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8925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19018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45045</w:t>
            </w:r>
          </w:p>
        </w:tc>
      </w:tr>
      <w:tr w:rsidR="00DA7A6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5960.t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BE455E" w:rsidRDefault="00DA7A66" w:rsidP="00DA7A6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27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37237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84675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806433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24618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62464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3076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48146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21028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57276</w:t>
            </w:r>
          </w:p>
        </w:tc>
      </w:tr>
      <w:tr w:rsidR="00DA7A6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55051.t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BE455E" w:rsidRDefault="00DA7A66" w:rsidP="00DA7A6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7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9.1916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1.09736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133839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52043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17205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859554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915059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558384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36539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963053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408554</w:t>
            </w:r>
          </w:p>
        </w:tc>
      </w:tr>
      <w:tr w:rsidR="00DA7A6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24155.t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BE455E" w:rsidRDefault="00DA7A66" w:rsidP="00DA7A6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89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821527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73886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45365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43569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38602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387735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996279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35807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37439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58066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800108</w:t>
            </w:r>
          </w:p>
        </w:tc>
      </w:tr>
      <w:tr w:rsidR="00DA7A6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1027.t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BE455E" w:rsidRDefault="00DA7A66" w:rsidP="00DA7A6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09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05925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DA7A6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2015.t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BE455E" w:rsidRDefault="00DA7A66" w:rsidP="00DA7A6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14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1302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1587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4097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DA7A6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27884.t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BE455E" w:rsidRDefault="00DA7A66" w:rsidP="00DA7A6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98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75564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0348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DA7A6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8941.t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BE455E" w:rsidRDefault="00DA7A66" w:rsidP="00DA7A6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35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2864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DA7A6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10059.t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BE455E" w:rsidRDefault="00DA7A66" w:rsidP="00DA7A6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32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1.4526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8.00509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436218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155324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268894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976057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947999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.09106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.52467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2.63966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807143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609868</w:t>
            </w:r>
          </w:p>
        </w:tc>
      </w:tr>
      <w:tr w:rsidR="00DA7A6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22714.t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BE455E" w:rsidRDefault="00DA7A66" w:rsidP="00DA7A6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83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0.09067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525647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966337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2375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60894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322589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70353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431803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54989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11105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44145</w:t>
            </w:r>
          </w:p>
        </w:tc>
      </w:tr>
      <w:tr w:rsidR="00DA7A6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02694.t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BE455E" w:rsidRDefault="00DA7A66" w:rsidP="00DA7A6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14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2.82003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1.46258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9.76876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0.44633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6.0304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9.2884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4.41519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4.30674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3.2139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3.77872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7.30448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0.63288</w:t>
            </w:r>
          </w:p>
        </w:tc>
      </w:tr>
      <w:tr w:rsidR="00DA7A6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25336.t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BE455E" w:rsidRDefault="00DA7A66" w:rsidP="00DA7A6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9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400253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270352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028325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925365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30748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264512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608036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413014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896944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347342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119569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290043</w:t>
            </w:r>
          </w:p>
        </w:tc>
      </w:tr>
      <w:tr w:rsidR="00DA7A6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08863.t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BE455E" w:rsidRDefault="00DA7A66" w:rsidP="00DA7A6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28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8.10868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5.839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9.46204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6.93652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9.53309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1.04447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3.33147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1.83292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2.84035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812492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942146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827221</w:t>
            </w:r>
          </w:p>
        </w:tc>
      </w:tr>
      <w:tr w:rsidR="00DA7A6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20023.t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BE455E" w:rsidRDefault="00DA7A66" w:rsidP="00DA7A6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76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4.15495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3.91536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4.56985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5.67246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7.55342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4.36772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9.98262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6.03308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0.83646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5.58556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0.33729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2.59353</w:t>
            </w:r>
          </w:p>
        </w:tc>
      </w:tr>
      <w:tr w:rsidR="00DA7A6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49516.t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BE455E" w:rsidRDefault="00DA7A66" w:rsidP="00DA7A6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6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00928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67094</w:t>
            </w:r>
          </w:p>
        </w:tc>
      </w:tr>
      <w:tr w:rsidR="00DA7A6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1666.t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BE455E" w:rsidRDefault="00DA7A66" w:rsidP="00DA7A6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1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2.94122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2.44852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5.36672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4.06145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6.50234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3.14002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256622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729159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999169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.90197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96273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118167</w:t>
            </w:r>
          </w:p>
        </w:tc>
      </w:tr>
      <w:tr w:rsidR="00DA7A6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48380.t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BE455E" w:rsidRDefault="00DA7A66" w:rsidP="00DA7A6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56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0.84154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0.12913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6.8857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1.14322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9.4848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60.4333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685394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1.1577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521753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001518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227193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3.5689</w:t>
            </w:r>
          </w:p>
        </w:tc>
      </w:tr>
      <w:tr w:rsidR="00DA7A6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43885.t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BE455E" w:rsidRDefault="00DA7A66" w:rsidP="00DA7A6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44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230626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DA7A6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28379.t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BE455E" w:rsidRDefault="00DA7A66" w:rsidP="00DA7A6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0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0.57186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0.9217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6.07934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2.028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9.01845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1.35906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8.03669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.74862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790958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691073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6.35736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1.11994</w:t>
            </w:r>
          </w:p>
        </w:tc>
      </w:tr>
      <w:tr w:rsidR="00DA7A6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35391.t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BE455E" w:rsidRDefault="00DA7A66" w:rsidP="00DA7A6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24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7.89128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7.360253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905942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6.326155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9.124817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0.76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16198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.093076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670412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521249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131006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135693</w:t>
            </w:r>
          </w:p>
        </w:tc>
      </w:tr>
      <w:tr w:rsidR="00DA7A6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25670.t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BE455E" w:rsidRDefault="00DA7A66" w:rsidP="00DA7A6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93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6850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53179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DA7A66" w:rsidRPr="0076506F" w:rsidTr="0076506F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25672.t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BE455E" w:rsidRDefault="00DA7A66" w:rsidP="00DA7A6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094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41193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40013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16151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651072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DA7A66" w:rsidRPr="0076506F" w:rsidTr="00DA7A66">
        <w:trPr>
          <w:trHeight w:val="290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28382.t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DA7A66" w:rsidRPr="00BE455E" w:rsidRDefault="00DA7A66" w:rsidP="00DA7A6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0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491147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827139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.6728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40666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368869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931822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137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.03007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DA7A66" w:rsidRPr="0076506F" w:rsidTr="00DA7A66">
        <w:trPr>
          <w:trHeight w:val="290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RSG28385.t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DA7A66" w:rsidRPr="00BE455E" w:rsidRDefault="00DA7A66" w:rsidP="00DA7A6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BE455E">
              <w:rPr>
                <w:rFonts w:ascii="Arial" w:hAnsi="Arial" w:cs="Arial"/>
                <w:i/>
                <w:sz w:val="16"/>
                <w:szCs w:val="16"/>
              </w:rPr>
              <w:t>RsNAC10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3.3155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8.7614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5.3988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2.57511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7.2699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1.182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1.3214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8.65707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5.85840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3.75968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42.5858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DA7A66" w:rsidRPr="0076506F" w:rsidRDefault="00DA7A66" w:rsidP="00DA7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506F">
              <w:rPr>
                <w:rFonts w:ascii="Arial" w:hAnsi="Arial" w:cs="Arial"/>
                <w:sz w:val="16"/>
                <w:szCs w:val="16"/>
              </w:rPr>
              <w:t>16.27385</w:t>
            </w:r>
          </w:p>
        </w:tc>
      </w:tr>
    </w:tbl>
    <w:p w:rsidR="0076506F" w:rsidRDefault="0076506F"/>
    <w:sectPr w:rsidR="0076506F" w:rsidSect="007650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SwNDE3NTQ0N7QwNTNR0lEKTi0uzszPAykwqwUAR9RKpywAAAA="/>
  </w:docVars>
  <w:rsids>
    <w:rsidRoot w:val="0089298A"/>
    <w:rsid w:val="0001643C"/>
    <w:rsid w:val="00083914"/>
    <w:rsid w:val="0018295F"/>
    <w:rsid w:val="002872D0"/>
    <w:rsid w:val="0076506F"/>
    <w:rsid w:val="00827336"/>
    <w:rsid w:val="00857F0A"/>
    <w:rsid w:val="0089298A"/>
    <w:rsid w:val="00B13FBA"/>
    <w:rsid w:val="00B86B9C"/>
    <w:rsid w:val="00BE455E"/>
    <w:rsid w:val="00C23858"/>
    <w:rsid w:val="00C4045B"/>
    <w:rsid w:val="00D41A73"/>
    <w:rsid w:val="00D678C6"/>
    <w:rsid w:val="00DA7A66"/>
    <w:rsid w:val="00F03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FE418D-9AED-416D-98D6-2D3A1E07D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12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50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6506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506F"/>
    <w:rPr>
      <w:color w:val="800080"/>
      <w:u w:val="single"/>
    </w:rPr>
  </w:style>
  <w:style w:type="paragraph" w:customStyle="1" w:styleId="xl65">
    <w:name w:val="xl65"/>
    <w:basedOn w:val="Normal"/>
    <w:rsid w:val="0076506F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6506F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hd w:val="clear" w:color="000000" w:fill="DDD9C4"/>
      <w:spacing w:before="100" w:beforeAutospacing="1" w:after="100" w:afterAutospacing="1" w:line="240" w:lineRule="auto"/>
      <w:textAlignment w:val="bottom"/>
    </w:pPr>
    <w:rPr>
      <w:rFonts w:ascii="Calibri" w:eastAsia="Times New Roman" w:hAnsi="Calibri" w:cs="Times New Roman"/>
      <w:b/>
      <w:bCs/>
      <w:sz w:val="24"/>
      <w:szCs w:val="24"/>
    </w:rPr>
  </w:style>
  <w:style w:type="paragraph" w:customStyle="1" w:styleId="xl67">
    <w:name w:val="xl67"/>
    <w:basedOn w:val="Normal"/>
    <w:rsid w:val="0076506F"/>
    <w:pPr>
      <w:shd w:val="clear" w:color="000000" w:fill="DDD9C4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</w:rPr>
  </w:style>
  <w:style w:type="paragraph" w:customStyle="1" w:styleId="xl68">
    <w:name w:val="xl68"/>
    <w:basedOn w:val="Normal"/>
    <w:rsid w:val="0076506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6506F"/>
    <w:pPr>
      <w:shd w:val="clear" w:color="000000" w:fill="F79646"/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6506F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hd w:val="clear" w:color="000000" w:fill="DDD9C4"/>
      <w:spacing w:before="100" w:beforeAutospacing="1" w:after="100" w:afterAutospacing="1" w:line="240" w:lineRule="auto"/>
      <w:textAlignment w:val="bottom"/>
    </w:pPr>
    <w:rPr>
      <w:rFonts w:ascii="Calibri" w:eastAsia="Times New Roman" w:hAnsi="Calibri" w:cs="Times New Roman"/>
      <w:b/>
      <w:bCs/>
      <w:sz w:val="24"/>
      <w:szCs w:val="24"/>
    </w:rPr>
  </w:style>
  <w:style w:type="paragraph" w:customStyle="1" w:styleId="xl71">
    <w:name w:val="xl71"/>
    <w:basedOn w:val="Normal"/>
    <w:rsid w:val="0076506F"/>
    <w:pPr>
      <w:shd w:val="clear" w:color="000000" w:fill="C00000"/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76506F"/>
    <w:pPr>
      <w:shd w:val="clear" w:color="000000" w:fill="C00000"/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76506F"/>
    <w:pPr>
      <w:shd w:val="clear" w:color="000000" w:fill="538DD5"/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76506F"/>
    <w:pPr>
      <w:shd w:val="clear" w:color="000000" w:fill="60497A"/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76506F"/>
    <w:pPr>
      <w:shd w:val="clear" w:color="000000" w:fill="DA9694"/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76506F"/>
    <w:pPr>
      <w:shd w:val="clear" w:color="000000" w:fill="FABF8F"/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76506F"/>
    <w:pPr>
      <w:shd w:val="clear" w:color="000000" w:fill="95B3D7"/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8">
    <w:name w:val="xl78"/>
    <w:basedOn w:val="Normal"/>
    <w:rsid w:val="0076506F"/>
    <w:pPr>
      <w:shd w:val="clear" w:color="000000" w:fill="C4D79B"/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76506F"/>
    <w:pPr>
      <w:shd w:val="clear" w:color="000000" w:fill="F79646"/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7650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1">
    <w:name w:val="xl81"/>
    <w:basedOn w:val="Normal"/>
    <w:rsid w:val="0076506F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2">
    <w:name w:val="xl82"/>
    <w:basedOn w:val="Normal"/>
    <w:rsid w:val="0076506F"/>
    <w:pPr>
      <w:shd w:val="clear" w:color="000000" w:fill="538DD5"/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3">
    <w:name w:val="xl83"/>
    <w:basedOn w:val="Normal"/>
    <w:rsid w:val="0076506F"/>
    <w:pPr>
      <w:shd w:val="clear" w:color="000000" w:fill="DA9694"/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table" w:styleId="TableGrid">
    <w:name w:val="Table Grid"/>
    <w:basedOn w:val="TableNormal"/>
    <w:uiPriority w:val="39"/>
    <w:rsid w:val="0076506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135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6</Pages>
  <Words>2925</Words>
  <Characters>16679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ja</dc:creator>
  <cp:keywords/>
  <dc:description/>
  <cp:lastModifiedBy>Karanja</cp:lastModifiedBy>
  <cp:revision>12</cp:revision>
  <dcterms:created xsi:type="dcterms:W3CDTF">2017-08-17T14:19:00Z</dcterms:created>
  <dcterms:modified xsi:type="dcterms:W3CDTF">2017-09-26T02:28:00Z</dcterms:modified>
</cp:coreProperties>
</file>